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08BA8" w14:textId="4E75F6EA" w:rsidR="00994254" w:rsidRDefault="00E81015" w:rsidP="0099425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  <w:r w:rsidR="00994254" w:rsidRPr="00D72AC0">
        <w:rPr>
          <w:rFonts w:ascii="Times New Roman" w:hAnsi="Times New Roman" w:cs="Times New Roman"/>
        </w:rPr>
        <w:t xml:space="preserve">. </w:t>
      </w:r>
      <w:r w:rsidR="00EB5113">
        <w:rPr>
          <w:rFonts w:ascii="Times New Roman" w:hAnsi="Times New Roman" w:cs="Times New Roman"/>
        </w:rPr>
        <w:t>R</w:t>
      </w:r>
      <w:r w:rsidR="00310EE8">
        <w:rPr>
          <w:rFonts w:ascii="Times New Roman" w:hAnsi="Times New Roman" w:cs="Times New Roman"/>
        </w:rPr>
        <w:t xml:space="preserve">eplication </w:t>
      </w:r>
      <w:r w:rsidR="00EB5113">
        <w:rPr>
          <w:rFonts w:ascii="Times New Roman" w:hAnsi="Times New Roman" w:cs="Times New Roman"/>
        </w:rPr>
        <w:t>of</w:t>
      </w:r>
      <w:r w:rsidR="00310EE8">
        <w:rPr>
          <w:rFonts w:ascii="Times New Roman" w:hAnsi="Times New Roman" w:cs="Times New Roman"/>
        </w:rPr>
        <w:t xml:space="preserve"> </w:t>
      </w:r>
      <w:r w:rsidR="00576CC5">
        <w:rPr>
          <w:rFonts w:ascii="Times New Roman" w:hAnsi="Times New Roman" w:cs="Times New Roman"/>
        </w:rPr>
        <w:t xml:space="preserve">the most associated </w:t>
      </w:r>
      <w:r w:rsidR="00B11AC4">
        <w:rPr>
          <w:rFonts w:ascii="Times New Roman" w:hAnsi="Times New Roman" w:cs="Times New Roman"/>
        </w:rPr>
        <w:t>sites from</w:t>
      </w:r>
      <w:r w:rsidR="00EB5113">
        <w:rPr>
          <w:rFonts w:ascii="Times New Roman" w:hAnsi="Times New Roman" w:cs="Times New Roman"/>
        </w:rPr>
        <w:t xml:space="preserve"> a</w:t>
      </w:r>
      <w:r w:rsidR="00AA0E07">
        <w:rPr>
          <w:rFonts w:ascii="Times New Roman" w:hAnsi="Times New Roman" w:cs="Times New Roman"/>
        </w:rPr>
        <w:t xml:space="preserve"> recent </w:t>
      </w:r>
      <w:r w:rsidR="00553A05">
        <w:rPr>
          <w:rFonts w:ascii="Times New Roman" w:hAnsi="Times New Roman" w:cs="Times New Roman"/>
        </w:rPr>
        <w:t xml:space="preserve">EWAS </w:t>
      </w:r>
      <w:r w:rsidR="00CC2909">
        <w:rPr>
          <w:rFonts w:ascii="Times New Roman" w:hAnsi="Times New Roman" w:cs="Times New Roman"/>
        </w:rPr>
        <w:t xml:space="preserve">meta-analysis of depression symptomatology </w:t>
      </w:r>
      <w:r w:rsidR="00233AF7">
        <w:rPr>
          <w:rFonts w:ascii="Times New Roman" w:hAnsi="Times New Roman" w:cs="Times New Roman"/>
        </w:rPr>
        <w:t xml:space="preserve">(Story JO et al., 2018) </w:t>
      </w:r>
      <w:r w:rsidR="00AE1D51">
        <w:rPr>
          <w:rFonts w:ascii="Times New Roman" w:hAnsi="Times New Roman" w:cs="Times New Roman"/>
        </w:rPr>
        <w:t xml:space="preserve">in </w:t>
      </w:r>
      <w:r w:rsidR="00E907C1">
        <w:rPr>
          <w:rFonts w:ascii="Times New Roman" w:hAnsi="Times New Roman" w:cs="Times New Roman"/>
        </w:rPr>
        <w:t>our</w:t>
      </w:r>
      <w:r w:rsidR="00AE1D51">
        <w:rPr>
          <w:rFonts w:ascii="Times New Roman" w:hAnsi="Times New Roman" w:cs="Times New Roman"/>
        </w:rPr>
        <w:t xml:space="preserve"> cohort of </w:t>
      </w:r>
      <w:r w:rsidR="00EB5113">
        <w:rPr>
          <w:rFonts w:ascii="Times New Roman" w:hAnsi="Times New Roman" w:cs="Times New Roman"/>
        </w:rPr>
        <w:t xml:space="preserve">Danish </w:t>
      </w:r>
      <w:r w:rsidR="00091C92">
        <w:rPr>
          <w:rFonts w:ascii="Times New Roman" w:hAnsi="Times New Roman" w:cs="Times New Roman"/>
        </w:rPr>
        <w:t>monozygot</w:t>
      </w:r>
      <w:r w:rsidR="00C47638">
        <w:rPr>
          <w:rFonts w:ascii="Times New Roman" w:hAnsi="Times New Roman" w:cs="Times New Roman"/>
        </w:rPr>
        <w:t>i</w:t>
      </w:r>
      <w:bookmarkStart w:id="0" w:name="_GoBack"/>
      <w:bookmarkEnd w:id="0"/>
      <w:r w:rsidR="00091C92">
        <w:rPr>
          <w:rFonts w:ascii="Times New Roman" w:hAnsi="Times New Roman" w:cs="Times New Roman"/>
        </w:rPr>
        <w:t>c</w:t>
      </w:r>
      <w:r w:rsidR="00AE1D51">
        <w:rPr>
          <w:rFonts w:ascii="Times New Roman" w:hAnsi="Times New Roman" w:cs="Times New Roman"/>
        </w:rPr>
        <w:t xml:space="preserve"> twins.</w:t>
      </w:r>
      <w:r w:rsidR="00B87C99">
        <w:rPr>
          <w:rFonts w:ascii="Times New Roman" w:hAnsi="Times New Roman" w:cs="Times New Roman"/>
        </w:rPr>
        <w:t xml:space="preserve"> </w:t>
      </w:r>
      <w:r w:rsidR="00B06FD9">
        <w:rPr>
          <w:rFonts w:ascii="Times New Roman" w:hAnsi="Times New Roman" w:cs="Times New Roman"/>
        </w:rPr>
        <w:t>Replication o</w:t>
      </w:r>
      <w:r w:rsidR="00B91ACF">
        <w:rPr>
          <w:rFonts w:ascii="Times New Roman" w:hAnsi="Times New Roman" w:cs="Times New Roman"/>
        </w:rPr>
        <w:t xml:space="preserve">verview </w:t>
      </w:r>
      <w:r w:rsidR="00B06FD9">
        <w:rPr>
          <w:rFonts w:ascii="Times New Roman" w:hAnsi="Times New Roman" w:cs="Times New Roman"/>
        </w:rPr>
        <w:t>is presented for all probes that reached p-value &lt;10</w:t>
      </w:r>
      <w:r w:rsidR="00B06FD9" w:rsidRPr="00CC2909">
        <w:rPr>
          <w:rFonts w:ascii="Times New Roman" w:hAnsi="Times New Roman" w:cs="Times New Roman"/>
          <w:vertAlign w:val="superscript"/>
        </w:rPr>
        <w:t>-5</w:t>
      </w:r>
      <w:r w:rsidR="00B06FD9">
        <w:rPr>
          <w:rFonts w:ascii="Times New Roman" w:hAnsi="Times New Roman" w:cs="Times New Roman"/>
        </w:rPr>
        <w:t xml:space="preserve"> </w:t>
      </w:r>
      <w:r w:rsidR="00DC1187">
        <w:rPr>
          <w:rFonts w:ascii="Times New Roman" w:hAnsi="Times New Roman" w:cs="Times New Roman"/>
        </w:rPr>
        <w:t>in either discovery (n=7948) or meta-analysis (n=11256)</w:t>
      </w:r>
      <w:r w:rsidR="00885433">
        <w:rPr>
          <w:rFonts w:ascii="Times New Roman" w:hAnsi="Times New Roman" w:cs="Times New Roman"/>
        </w:rPr>
        <w:t xml:space="preserve">. </w:t>
      </w:r>
      <w:r w:rsidR="00280DA9">
        <w:rPr>
          <w:rFonts w:ascii="Times New Roman" w:hAnsi="Times New Roman" w:cs="Times New Roman"/>
        </w:rPr>
        <w:t xml:space="preserve">Probes marked in bold indicate loci with </w:t>
      </w:r>
      <w:r w:rsidR="006403BE">
        <w:rPr>
          <w:rFonts w:ascii="Times New Roman" w:hAnsi="Times New Roman" w:cs="Times New Roman"/>
        </w:rPr>
        <w:t xml:space="preserve">nominal </w:t>
      </w:r>
      <w:r w:rsidR="00280DA9">
        <w:rPr>
          <w:rFonts w:ascii="Times New Roman" w:hAnsi="Times New Roman" w:cs="Times New Roman"/>
        </w:rPr>
        <w:t>p-value &lt; 0.05 in</w:t>
      </w:r>
      <w:r w:rsidR="00137D14">
        <w:rPr>
          <w:rFonts w:ascii="Times New Roman" w:hAnsi="Times New Roman" w:cs="Times New Roman"/>
        </w:rPr>
        <w:t xml:space="preserve"> our</w:t>
      </w:r>
      <w:r w:rsidR="00121E9C">
        <w:rPr>
          <w:rFonts w:ascii="Times New Roman" w:hAnsi="Times New Roman" w:cs="Times New Roman"/>
        </w:rPr>
        <w:t xml:space="preserve"> monozygotic</w:t>
      </w:r>
      <w:r w:rsidR="00280DA9">
        <w:rPr>
          <w:rFonts w:ascii="Times New Roman" w:hAnsi="Times New Roman" w:cs="Times New Roman"/>
        </w:rPr>
        <w:t xml:space="preserve"> Danish twin cohort</w:t>
      </w:r>
      <w:r w:rsidR="0052602A">
        <w:rPr>
          <w:rFonts w:ascii="Times New Roman" w:hAnsi="Times New Roman" w:cs="Times New Roman"/>
        </w:rPr>
        <w:t xml:space="preserve"> </w:t>
      </w:r>
      <w:r w:rsidR="007547D7">
        <w:rPr>
          <w:rFonts w:ascii="Times New Roman" w:hAnsi="Times New Roman" w:cs="Times New Roman"/>
        </w:rPr>
        <w:t xml:space="preserve">(n=724) </w:t>
      </w:r>
      <w:r w:rsidR="00F60678">
        <w:rPr>
          <w:rFonts w:ascii="Times New Roman" w:hAnsi="Times New Roman" w:cs="Times New Roman"/>
        </w:rPr>
        <w:t xml:space="preserve">in either </w:t>
      </w:r>
      <w:r w:rsidR="00F60678" w:rsidRPr="00426D4A">
        <w:rPr>
          <w:rFonts w:ascii="Times New Roman" w:hAnsi="Times New Roman" w:cs="Times New Roman"/>
          <w:i/>
        </w:rPr>
        <w:t>paired</w:t>
      </w:r>
      <w:r w:rsidR="00F60678">
        <w:rPr>
          <w:rFonts w:ascii="Times New Roman" w:hAnsi="Times New Roman" w:cs="Times New Roman"/>
        </w:rPr>
        <w:t xml:space="preserve"> or </w:t>
      </w:r>
      <w:r w:rsidR="00F60678" w:rsidRPr="00426D4A">
        <w:rPr>
          <w:rFonts w:ascii="Times New Roman" w:hAnsi="Times New Roman" w:cs="Times New Roman"/>
          <w:i/>
        </w:rPr>
        <w:t>unpaired</w:t>
      </w:r>
      <w:r w:rsidR="00F60678">
        <w:rPr>
          <w:rFonts w:ascii="Times New Roman" w:hAnsi="Times New Roman" w:cs="Times New Roman"/>
        </w:rPr>
        <w:t xml:space="preserve"> association model.</w:t>
      </w: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0"/>
        <w:gridCol w:w="1260"/>
        <w:gridCol w:w="1390"/>
        <w:gridCol w:w="1247"/>
        <w:gridCol w:w="1320"/>
        <w:gridCol w:w="1320"/>
        <w:gridCol w:w="2000"/>
        <w:gridCol w:w="1417"/>
        <w:gridCol w:w="2555"/>
      </w:tblGrid>
      <w:tr w:rsidR="00994254" w:rsidRPr="00994254" w14:paraId="63AF532C" w14:textId="77777777" w:rsidTr="007261E0">
        <w:trPr>
          <w:trHeight w:val="18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395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e 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FA27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overy p-value in Story JO et al., 2018 (n=79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768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ication p-value in Story JO et al., 2018 (n=33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A9AE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-analysis p-value in Story JO et al., 2018 (n=1125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382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paired MZ twin model (n=7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FB2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unpaired MZ twin model (n=72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73E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ic position (hg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97C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509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ic feature</w:t>
            </w:r>
          </w:p>
        </w:tc>
      </w:tr>
      <w:tr w:rsidR="00994254" w:rsidRPr="00994254" w14:paraId="7EBA92A6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A02A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0153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5BA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DAD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C3A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02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49F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29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6B1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70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444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:65327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BD6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K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E1C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</w:tr>
      <w:tr w:rsidR="00994254" w:rsidRPr="00994254" w14:paraId="09FF4213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D94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1541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2CB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64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3F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77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B6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46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22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7.19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423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39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2E5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7:4729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EBE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XK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79C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</w:tr>
      <w:tr w:rsidR="00994254" w:rsidRPr="00994254" w14:paraId="60A7D2A9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16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1947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517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23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5F4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63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F61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68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48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07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58F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76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D87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3:196728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8D7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0C6" w14:textId="44278404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IGR</w:t>
            </w:r>
            <w:r w:rsidR="00E82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146CDF13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8938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2341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EB6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84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BCB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02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A07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80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B33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7.78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211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2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922D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21:34185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96D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21orf6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D0A3" w14:textId="52C6E770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94254" w:rsidRPr="00994254" w14:paraId="10766721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97E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3429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FF2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E49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879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43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4BF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81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92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46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6A5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3:100053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0A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FD40" w14:textId="086990D9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  <w:r w:rsidR="007261E0">
              <w:rPr>
                <w:sz w:val="20"/>
                <w:szCs w:val="20"/>
                <w:vertAlign w:val="superscript"/>
              </w:rPr>
              <w:t>c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  <w:tr w:rsidR="00994254" w:rsidRPr="00994254" w14:paraId="08437237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1F87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3720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3CE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795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7EA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82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A0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17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1F5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93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32E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7:17604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05B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I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F4B3" w14:textId="33A997F1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  <w:tr w:rsidR="00994254" w:rsidRPr="00994254" w14:paraId="0013E7A1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4CC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3985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028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61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AA2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54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052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53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7E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99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2A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45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E86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2:105924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6413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GFBRAP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0A3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</w:tr>
      <w:tr w:rsidR="00994254" w:rsidRPr="00994254" w14:paraId="495C9A16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7A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04286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281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5C2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1AF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5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07C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6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FC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2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6A43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2:232259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656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3GNT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05AD" w14:textId="54E67BDE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SS1500</w:t>
            </w:r>
            <w:r w:rsidR="007261E0">
              <w:rPr>
                <w:sz w:val="20"/>
                <w:szCs w:val="20"/>
                <w:vertAlign w:val="superscript"/>
              </w:rPr>
              <w:t>c</w:t>
            </w: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hore</w:t>
            </w:r>
          </w:p>
        </w:tc>
      </w:tr>
      <w:tr w:rsidR="00994254" w:rsidRPr="00994254" w14:paraId="0FA90B63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087A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4583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29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B88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ECB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33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C2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46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B8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12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D87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6:88103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EE3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P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FEA6" w14:textId="1ADAF206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  <w:tr w:rsidR="00994254" w:rsidRPr="00994254" w14:paraId="7D8BE2D6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9B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04987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068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3E-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2B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2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814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7E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774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64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92E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27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57C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14:103415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99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DC42BPB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56D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</w:t>
            </w:r>
          </w:p>
        </w:tc>
      </w:tr>
      <w:tr w:rsidR="00994254" w:rsidRPr="00994254" w14:paraId="7FCCEBD2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2D7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05251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321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DDA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B52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67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1AB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35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BDD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5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01E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22:43525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65A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IK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48DB" w14:textId="0C36D3BE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94254" w:rsidRPr="00994254" w14:paraId="40D5676B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D79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5827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E5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2EC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112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08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2FD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79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8FC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7.18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197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4:681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93D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SD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8B7F" w14:textId="5C837F29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74E545E7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5D5E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6096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D5C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06E-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1E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01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A8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51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CE6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22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2DF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39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5F4D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2:231989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443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MD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FA2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</w:tr>
      <w:tr w:rsidR="00994254" w:rsidRPr="00994254" w14:paraId="390D73E7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6C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07012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D41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7E-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407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8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E11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5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F57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75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6D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31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E5E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17:80195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143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LC16A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AC7A" w14:textId="3BB21D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303FFB04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258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7175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CB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05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D7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92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3F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36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96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60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116A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6:50317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FDBB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9D4" w14:textId="006A2FB9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IGR</w:t>
            </w:r>
            <w:r w:rsidR="00E82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94254" w:rsidRPr="00994254" w14:paraId="2FED99E2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897E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g07372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73B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6EF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4BF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01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83C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27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66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7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5E7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1:180086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D0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FE97" w14:textId="04B57C8A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R</w:t>
            </w:r>
            <w:r w:rsidR="00E82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94254" w:rsidRPr="00994254" w14:paraId="3A2D7361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415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7467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FF4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60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74E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75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B04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26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09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1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C2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7:72856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C88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Z1B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03E0" w14:textId="2E65D5AC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94254" w:rsidRPr="00994254" w14:paraId="06E8BE1B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234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7884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7EB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03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69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99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B6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25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05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30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213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41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ED8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1:64107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97F3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DC88B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2B8E" w14:textId="15B6C97A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TSS200</w:t>
            </w:r>
            <w:r w:rsidR="00D010FA" w:rsidRP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elf</w:t>
            </w:r>
          </w:p>
        </w:tc>
      </w:tr>
      <w:tr w:rsidR="00994254" w:rsidRPr="00994254" w14:paraId="0856A783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B48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8295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48D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7.87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6F7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76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2E5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64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EBA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89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87F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56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8E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5:133866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C49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F1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212" w14:textId="13C3036D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elf</w:t>
            </w:r>
          </w:p>
        </w:tc>
      </w:tr>
      <w:tr w:rsidR="00994254" w:rsidRPr="00994254" w14:paraId="7B8D2A03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FE3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8631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11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D00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8EB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83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953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78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84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51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ED6A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5:89418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CDA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7652" w14:textId="3B671B34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94254" w:rsidRPr="00994254" w14:paraId="1FF4FAE2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99A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08796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42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43E-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9CC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6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C84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0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DA5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50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AB8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0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EF3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16:70733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BF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C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B831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</w:t>
            </w:r>
          </w:p>
        </w:tc>
      </w:tr>
      <w:tr w:rsidR="00994254" w:rsidRPr="00994254" w14:paraId="6BF3F2B4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3BB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09849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B62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81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3D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64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6DE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04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D56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82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1A9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80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55CA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5:1494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FEC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CAT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BED6" w14:textId="0CF8E8B8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09D8ECD8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0DD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0401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704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EE6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4C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71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3B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40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C97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3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5E6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7:157185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24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AJB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6A7B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</w:tr>
      <w:tr w:rsidR="00994254" w:rsidRPr="00994254" w14:paraId="3E9FEBF5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CD1E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0829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F00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D1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DF1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40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8E3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66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818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12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4F6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9:47200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9B7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KD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8BD" w14:textId="4404892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elf</w:t>
            </w:r>
          </w:p>
        </w:tc>
      </w:tr>
      <w:tr w:rsidR="00994254" w:rsidRPr="00994254" w14:paraId="75034491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2EB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1931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DDD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AF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832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46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42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41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572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7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AA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7:11013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41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F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68B9" w14:textId="7D0E65E2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stExon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383E7381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53D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2325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CE4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62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25B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17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89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24E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7A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93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0CB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17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42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3:56810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AC2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HGEF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87AB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</w:tr>
      <w:tr w:rsidR="00994254" w:rsidRPr="00994254" w14:paraId="64D1534D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E12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12526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2F7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52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D08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00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CF8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5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04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75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C8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12:58245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CC3D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3605" w14:textId="2C6786FD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R</w:t>
            </w:r>
            <w:r w:rsidR="00E82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helf</w:t>
            </w:r>
          </w:p>
        </w:tc>
      </w:tr>
      <w:tr w:rsidR="00994254" w:rsidRPr="00994254" w14:paraId="730AE202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A9FB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12728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E97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2CB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C60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43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4C0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64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0A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1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D6D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1:36025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C07B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CD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FD22" w14:textId="1AB2635E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hore</w:t>
            </w:r>
          </w:p>
        </w:tc>
      </w:tr>
      <w:tr w:rsidR="00994254" w:rsidRPr="00994254" w14:paraId="3A93A49E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4CB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12764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777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5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2DE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0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F12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9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F61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1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57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257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1:10510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D1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R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27F5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stExon</w:t>
            </w:r>
          </w:p>
        </w:tc>
      </w:tr>
      <w:tr w:rsidR="00994254" w:rsidRPr="00994254" w14:paraId="19E7E6BB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73B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13747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475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32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87F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4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C5A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3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76F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74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07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10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80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17:80195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1C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LC16A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1BA9" w14:textId="489ABD41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03061BE7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609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4012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D5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EB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AC8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01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5A3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26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9E4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62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40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2:74785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55E3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2orf6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B20B" w14:textId="7D8B72FA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elf</w:t>
            </w:r>
          </w:p>
        </w:tc>
      </w:tr>
      <w:tr w:rsidR="00994254" w:rsidRPr="00994254" w14:paraId="540F213A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207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4023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743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0E1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E1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99E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7F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82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FB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02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86B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5:90543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53C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015D" w14:textId="0C8B4D6C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IGR</w:t>
            </w:r>
            <w:r w:rsidR="00E82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  <w:tr w:rsidR="00994254" w:rsidRPr="00994254" w14:paraId="0112FA06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31B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6466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85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39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E2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97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4C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57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5D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88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2C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21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161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9:6271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6D9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LT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AE92" w14:textId="5725E599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36202559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9A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6745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413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34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C3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01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EC9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26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5D2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88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E02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36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5ECE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0:100220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3D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SE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2473" w14:textId="69C6DFE5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94254" w:rsidRPr="00994254" w14:paraId="15830B1B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8B7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7237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4C2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44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02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51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E6A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10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9EC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33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6F9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88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AC87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22:40814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B6B8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KL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9E76" w14:textId="63E615B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6721606D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D68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7743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1E4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DC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CB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10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9AD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20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684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79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1F6A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:39024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2B7A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DED5" w14:textId="21EA57AF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IGR</w:t>
            </w:r>
            <w:r w:rsidR="00E82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94254" w:rsidRPr="00994254" w14:paraId="067F3BCC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27A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7822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39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F68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3A4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33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B55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04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EA7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17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FC1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:31896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2FC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INC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EAA3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</w:tr>
      <w:tr w:rsidR="00994254" w:rsidRPr="00994254" w14:paraId="22EEE0DC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A6A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8030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083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16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24F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87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CE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20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7C7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07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F90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7.4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84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3:45506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E297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RS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304" w14:textId="7777777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</w:tr>
      <w:tr w:rsidR="00994254" w:rsidRPr="00994254" w14:paraId="593C63B5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187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9269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4EB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030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B62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84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EB5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77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DF3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56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528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:111743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5A6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ND2D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004" w14:textId="0CDC0658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stExon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elf</w:t>
            </w:r>
          </w:p>
        </w:tc>
      </w:tr>
      <w:tr w:rsidR="00994254" w:rsidRPr="00994254" w14:paraId="535A1044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F0D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19743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688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E9F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7F0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08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2C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27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6AA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56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2A6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:6304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E7C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S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0ED7" w14:textId="205C1135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TSS200</w:t>
            </w:r>
            <w:r w:rsidR="00D010FA" w:rsidRP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  <w:tr w:rsidR="00994254" w:rsidRPr="00994254" w14:paraId="03648419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E974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19769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E6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134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70A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9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19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3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E3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08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6E6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14:105860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1F28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CS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9E8" w14:textId="4E51F4FE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helf</w:t>
            </w:r>
          </w:p>
        </w:tc>
      </w:tr>
      <w:tr w:rsidR="00994254" w:rsidRPr="00994254" w14:paraId="30F564DB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6C4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21098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C3C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36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15D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60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C3C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01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827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22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84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47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4818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20:44538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CE08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TP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8ED" w14:textId="39308439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  <w:tr w:rsidR="00994254" w:rsidRPr="00994254" w14:paraId="1D0834E0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E758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21604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073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9B0F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578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4.93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CD8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7.86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97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49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E7A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:9910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C67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NNBIP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E78" w14:textId="0D8856CB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94254" w:rsidRPr="00994254" w14:paraId="4DAB3ABB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42B3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22069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B84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65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DD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23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3F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78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1E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48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F72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2:232393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6FE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MUR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C55" w14:textId="154D5148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  <w:tr w:rsidR="00994254" w:rsidRPr="00994254" w14:paraId="28CA1610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988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22365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D8D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0F5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E2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17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D0C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38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19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8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F397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2:105374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CF1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242F" w14:textId="36329DA1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IGR</w:t>
            </w:r>
            <w:r w:rsidR="00E82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94254" w:rsidRPr="00994254" w14:paraId="06D61A21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285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23282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A611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69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C733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77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AE0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63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BC0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2.19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139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7.32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406E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0:73533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74C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0orf5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042D" w14:textId="054A876B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  <w:r w:rsidR="00CC7E74">
              <w:rPr>
                <w:sz w:val="20"/>
                <w:szCs w:val="20"/>
                <w:vertAlign w:val="superscript"/>
              </w:rPr>
              <w:t>c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  <w:tr w:rsidR="00994254" w:rsidRPr="00994254" w14:paraId="03AA5225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72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23606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5E1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82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5CB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37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F16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1.09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189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7.65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6132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2:131513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1EE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123C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3E57" w14:textId="4276743A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'UTR</w:t>
            </w:r>
            <w:r w:rsidR="004E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15035FD7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144F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24550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D62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BC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F1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5.88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E384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93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E3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7.81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3EE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7:79420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F15D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HCC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5C64" w14:textId="7956F2AA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4254" w:rsidRPr="00994254" w14:paraId="052430D1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8A1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25392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0C58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2EBC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6E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10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49D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22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B7A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9.61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C760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8:142297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719C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4F4D" w14:textId="17A85234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IGR</w:t>
            </w:r>
            <w:r w:rsidR="00E82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  <w:tr w:rsidR="00994254" w:rsidRPr="00994254" w14:paraId="0678252D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6E5B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26610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8E40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E406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B8E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70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841B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74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B827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5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A0C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8:142297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1929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114" w14:textId="2F6664D7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R</w:t>
            </w:r>
            <w:r w:rsidR="00E82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hore</w:t>
            </w:r>
          </w:p>
        </w:tc>
      </w:tr>
      <w:tr w:rsidR="00994254" w:rsidRPr="00994254" w14:paraId="4D8D5D74" w14:textId="77777777" w:rsidTr="007261E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8B5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bCs/>
                <w:color w:val="000000"/>
              </w:rPr>
              <w:t>cg27305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7BC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944D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&gt;1.0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365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6.57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F25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3.28E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9DF9" w14:textId="77777777" w:rsidR="00994254" w:rsidRPr="00994254" w:rsidRDefault="00994254" w:rsidP="0099425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8.99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4A01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chr11:65630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53E" w14:textId="77777777" w:rsidR="00994254" w:rsidRPr="00994254" w:rsidRDefault="00994254" w:rsidP="009942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S8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0428" w14:textId="06375EAE" w:rsidR="00994254" w:rsidRPr="00994254" w:rsidRDefault="00994254" w:rsidP="00045A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4254">
              <w:rPr>
                <w:rFonts w:ascii="Times New Roman" w:eastAsia="Times New Roman" w:hAnsi="Times New Roman" w:cs="Times New Roman"/>
                <w:color w:val="000000"/>
              </w:rPr>
              <w:t>Body, CGI</w:t>
            </w:r>
            <w:r w:rsidR="00ED0765">
              <w:rPr>
                <w:sz w:val="20"/>
                <w:szCs w:val="20"/>
                <w:vertAlign w:val="superscript"/>
              </w:rPr>
              <w:t>b</w:t>
            </w:r>
            <w:r w:rsidRPr="00994254">
              <w:rPr>
                <w:rFonts w:ascii="Times New Roman" w:eastAsia="Times New Roman" w:hAnsi="Times New Roman" w:cs="Times New Roman"/>
                <w:color w:val="000000"/>
              </w:rPr>
              <w:t xml:space="preserve"> shore</w:t>
            </w:r>
          </w:p>
        </w:tc>
      </w:tr>
    </w:tbl>
    <w:p w14:paraId="35DA966E" w14:textId="77777777" w:rsidR="00994254" w:rsidRPr="00D72AC0" w:rsidRDefault="00994254" w:rsidP="00994254">
      <w:pPr>
        <w:spacing w:line="360" w:lineRule="auto"/>
        <w:rPr>
          <w:rFonts w:ascii="Times New Roman" w:hAnsi="Times New Roman" w:cs="Times New Roman"/>
          <w:color w:val="363636"/>
        </w:rPr>
      </w:pPr>
    </w:p>
    <w:p w14:paraId="58F07FEC" w14:textId="3ABCE619" w:rsidR="006403BE" w:rsidRPr="00A570B3" w:rsidRDefault="00B93B40" w:rsidP="006403BE">
      <w:pPr>
        <w:rPr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="006403BE" w:rsidRPr="00705F7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GR: </w:t>
      </w:r>
      <w:r w:rsidR="006403B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tergenic Region; </w:t>
      </w:r>
      <w:r w:rsidR="00E823B5">
        <w:rPr>
          <w:sz w:val="20"/>
          <w:szCs w:val="20"/>
          <w:vertAlign w:val="superscript"/>
        </w:rPr>
        <w:t>b</w:t>
      </w:r>
      <w:r w:rsidRPr="00BA489D">
        <w:rPr>
          <w:sz w:val="20"/>
          <w:szCs w:val="20"/>
        </w:rPr>
        <w:t>CGI: CpG Isl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7261E0">
        <w:rPr>
          <w:sz w:val="20"/>
          <w:szCs w:val="20"/>
          <w:vertAlign w:val="superscript"/>
        </w:rPr>
        <w:t>c</w:t>
      </w:r>
      <w:r w:rsidR="006403BE" w:rsidRPr="00A570B3">
        <w:rPr>
          <w:sz w:val="20"/>
          <w:szCs w:val="20"/>
        </w:rPr>
        <w:t>TSS1500: Probe positioned within 1500 bp region from transcription start site</w:t>
      </w:r>
      <w:r w:rsidR="007261E0" w:rsidRPr="00BA489D">
        <w:rPr>
          <w:sz w:val="20"/>
          <w:szCs w:val="20"/>
        </w:rPr>
        <w:t>;</w:t>
      </w:r>
      <w:r w:rsidR="007261E0" w:rsidRPr="007261E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7261E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="003B7958" w:rsidRPr="003B7958">
        <w:rPr>
          <w:rFonts w:ascii="Times New Roman" w:eastAsia="Times New Roman" w:hAnsi="Times New Roman" w:cs="Times New Roman"/>
          <w:color w:val="000000"/>
          <w:sz w:val="20"/>
          <w:szCs w:val="20"/>
        </w:rPr>
        <w:t>UTR</w:t>
      </w:r>
      <w:r w:rsidR="003B7958">
        <w:rPr>
          <w:rFonts w:ascii="Times New Roman" w:eastAsia="Times New Roman" w:hAnsi="Times New Roman" w:cs="Times New Roman"/>
          <w:color w:val="000000"/>
          <w:sz w:val="20"/>
          <w:szCs w:val="20"/>
        </w:rPr>
        <w:t>:Untranslated region;</w:t>
      </w:r>
      <w:r w:rsidR="003B7958" w:rsidRPr="003B795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4E462F" w:rsidRPr="004E462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e</w:t>
      </w:r>
      <w:r w:rsidR="007261E0" w:rsidRPr="0068683C">
        <w:rPr>
          <w:sz w:val="20"/>
          <w:szCs w:val="20"/>
        </w:rPr>
        <w:t>TSS200</w:t>
      </w:r>
      <w:r w:rsidR="007261E0" w:rsidRPr="00BA489D">
        <w:rPr>
          <w:sz w:val="20"/>
          <w:szCs w:val="20"/>
        </w:rPr>
        <w:t>: Probe positioned within 200 bp region from transcription start site</w:t>
      </w:r>
    </w:p>
    <w:p w14:paraId="55978EC3" w14:textId="2C18D91C" w:rsidR="00C15E12" w:rsidRDefault="00C15E12"/>
    <w:sectPr w:rsidR="00C15E12" w:rsidSect="00CA4FD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FD0"/>
    <w:rsid w:val="00045ADA"/>
    <w:rsid w:val="00091C92"/>
    <w:rsid w:val="00121E9C"/>
    <w:rsid w:val="00137D14"/>
    <w:rsid w:val="0015715E"/>
    <w:rsid w:val="00233AF7"/>
    <w:rsid w:val="00280DA9"/>
    <w:rsid w:val="00310EE8"/>
    <w:rsid w:val="003B7958"/>
    <w:rsid w:val="00426D4A"/>
    <w:rsid w:val="004E462F"/>
    <w:rsid w:val="004F5BED"/>
    <w:rsid w:val="0052602A"/>
    <w:rsid w:val="00553A05"/>
    <w:rsid w:val="00576CC5"/>
    <w:rsid w:val="006403BE"/>
    <w:rsid w:val="006D18E7"/>
    <w:rsid w:val="007261E0"/>
    <w:rsid w:val="007547D7"/>
    <w:rsid w:val="007717DF"/>
    <w:rsid w:val="007F4263"/>
    <w:rsid w:val="00885433"/>
    <w:rsid w:val="00885EEB"/>
    <w:rsid w:val="008B621F"/>
    <w:rsid w:val="00994254"/>
    <w:rsid w:val="00AA0E07"/>
    <w:rsid w:val="00AE1D51"/>
    <w:rsid w:val="00B03C2B"/>
    <w:rsid w:val="00B06FD9"/>
    <w:rsid w:val="00B11AC4"/>
    <w:rsid w:val="00B87C99"/>
    <w:rsid w:val="00B91ACF"/>
    <w:rsid w:val="00B93B40"/>
    <w:rsid w:val="00C15E12"/>
    <w:rsid w:val="00C47638"/>
    <w:rsid w:val="00CA4FD0"/>
    <w:rsid w:val="00CC2909"/>
    <w:rsid w:val="00CC7E74"/>
    <w:rsid w:val="00D010FA"/>
    <w:rsid w:val="00DC1187"/>
    <w:rsid w:val="00E81015"/>
    <w:rsid w:val="00E823B5"/>
    <w:rsid w:val="00E907C1"/>
    <w:rsid w:val="00EB5113"/>
    <w:rsid w:val="00ED0765"/>
    <w:rsid w:val="00EF242E"/>
    <w:rsid w:val="00F6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BE8C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4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839</Words>
  <Characters>4786</Characters>
  <Application>Microsoft Macintosh Word</Application>
  <DocSecurity>0</DocSecurity>
  <Lines>39</Lines>
  <Paragraphs>11</Paragraphs>
  <ScaleCrop>false</ScaleCrop>
  <Company>AU</Company>
  <LinksUpToDate>false</LinksUpToDate>
  <CharactersWithSpaces>5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Anna Starnawska</cp:lastModifiedBy>
  <cp:revision>44</cp:revision>
  <dcterms:created xsi:type="dcterms:W3CDTF">2019-01-30T10:26:00Z</dcterms:created>
  <dcterms:modified xsi:type="dcterms:W3CDTF">2019-02-07T09:05:00Z</dcterms:modified>
</cp:coreProperties>
</file>